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 Supplementary material 2</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material 2</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8</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8</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8</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9. Table 1 and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12. Tabl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 Table 1 and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13, 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3.14, 15, 16 </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rdskriftforavsnitt">
    <w:name w:val="Standardskrift for av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2T10:13:00Z</dcterms:created>
  <dc:creator>mocampo</dc:creator>
  <dc:description/>
  <cp:keywords/>
  <dc:language>en-US</dc:language>
  <cp:lastModifiedBy>Merete Kolberg Tennfjord</cp:lastModifiedBy>
  <dcterms:modified xsi:type="dcterms:W3CDTF">2021-03-23T19:15:00Z</dcterms:modified>
  <cp:revision>5</cp:revision>
  <dc:subject/>
  <dc:title>Microsoft Word - PRISMA 2009 Checklist.doc</dc:title>
</cp:coreProperties>
</file>